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3246F" w14:textId="77777777" w:rsidR="00EF792B" w:rsidRPr="00EF792B" w:rsidRDefault="00654E8F" w:rsidP="00B167EB">
      <w:pPr>
        <w:pStyle w:val="SupplementaryMaterial"/>
      </w:pPr>
      <w:r w:rsidRPr="001549D3">
        <w:t>Supplementary Materia</w:t>
      </w:r>
      <w:r w:rsidR="00B167EB">
        <w:t>l</w:t>
      </w:r>
    </w:p>
    <w:p w14:paraId="0D7973D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5DDDD2" w14:textId="77777777" w:rsidR="00EF792B" w:rsidRPr="00EF792B" w:rsidRDefault="00994A3D" w:rsidP="00EF792B">
      <w:pPr>
        <w:pStyle w:val="Heading2"/>
      </w:pPr>
      <w:r w:rsidRPr="0001436A">
        <w:t>Supplementary</w:t>
      </w:r>
      <w:r w:rsidRPr="001549D3">
        <w:t xml:space="preserve"> Figures</w:t>
      </w:r>
    </w:p>
    <w:p w14:paraId="3713652E" w14:textId="77777777" w:rsidR="00EF792B" w:rsidRPr="004A6EE0" w:rsidRDefault="00EF792B" w:rsidP="00B167EB">
      <w:pPr>
        <w:spacing w:line="276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EF792B">
        <w:rPr>
          <w:rFonts w:asciiTheme="majorBidi" w:hAnsiTheme="majorBidi" w:cstheme="majorBidi"/>
          <w:b/>
          <w:noProof/>
          <w:sz w:val="20"/>
          <w:szCs w:val="20"/>
        </w:rPr>
        <w:drawing>
          <wp:inline distT="0" distB="0" distL="0" distR="0" wp14:anchorId="6B5B38EA" wp14:editId="25A34ADE">
            <wp:extent cx="4868260" cy="6089436"/>
            <wp:effectExtent l="19050" t="0" r="8540" b="0"/>
            <wp:docPr id="125" name="Picture 1" descr="C:\Users\admin\Desktop\Mat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Mat\Picture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377" cy="6088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1D6FC5" w14:textId="757705AB" w:rsidR="00B167EB" w:rsidRDefault="00EF792B" w:rsidP="00B167EB">
      <w:pPr>
        <w:tabs>
          <w:tab w:val="left" w:pos="1134"/>
          <w:tab w:val="left" w:pos="9777"/>
        </w:tabs>
        <w:spacing w:line="276" w:lineRule="auto"/>
        <w:ind w:right="-4"/>
        <w:jc w:val="both"/>
        <w:rPr>
          <w:rFonts w:asciiTheme="majorBidi" w:hAnsiTheme="majorBidi" w:cstheme="majorBidi"/>
          <w:bCs/>
          <w:szCs w:val="24"/>
        </w:rPr>
      </w:pPr>
      <w:r w:rsidRPr="00EF792B">
        <w:rPr>
          <w:rFonts w:asciiTheme="majorBidi" w:hAnsiTheme="majorBidi" w:cstheme="majorBidi"/>
          <w:b/>
          <w:szCs w:val="24"/>
        </w:rPr>
        <w:t xml:space="preserve">Supplementary Figure </w:t>
      </w:r>
      <w:r w:rsidR="009F4421">
        <w:rPr>
          <w:rFonts w:asciiTheme="majorBidi" w:hAnsiTheme="majorBidi" w:cstheme="majorBidi"/>
          <w:b/>
          <w:szCs w:val="24"/>
        </w:rPr>
        <w:t>1</w:t>
      </w:r>
      <w:r w:rsidRPr="00EF792B">
        <w:rPr>
          <w:rFonts w:asciiTheme="majorBidi" w:hAnsiTheme="majorBidi" w:cstheme="majorBidi"/>
          <w:b/>
          <w:szCs w:val="24"/>
        </w:rPr>
        <w:t xml:space="preserve"> </w:t>
      </w:r>
      <w:r w:rsidRPr="00EF792B">
        <w:rPr>
          <w:rFonts w:asciiTheme="majorBidi" w:hAnsiTheme="majorBidi" w:cstheme="majorBidi"/>
          <w:szCs w:val="24"/>
        </w:rPr>
        <w:t>Results of MTT assay.</w:t>
      </w:r>
      <w:r w:rsidRPr="00EF792B">
        <w:rPr>
          <w:rFonts w:asciiTheme="majorBidi" w:hAnsiTheme="majorBidi" w:cstheme="majorBidi"/>
          <w:b/>
          <w:szCs w:val="24"/>
        </w:rPr>
        <w:t xml:space="preserve"> (</w:t>
      </w:r>
      <w:r w:rsidRPr="00EF792B">
        <w:rPr>
          <w:rFonts w:asciiTheme="majorBidi" w:hAnsiTheme="majorBidi" w:cstheme="majorBidi"/>
          <w:szCs w:val="24"/>
        </w:rPr>
        <w:t xml:space="preserve">a) </w:t>
      </w:r>
      <w:r w:rsidRPr="00EF792B">
        <w:rPr>
          <w:rFonts w:asciiTheme="majorBidi" w:hAnsiTheme="majorBidi" w:cstheme="majorBidi"/>
          <w:bCs/>
          <w:szCs w:val="24"/>
        </w:rPr>
        <w:t xml:space="preserve">MeOH extract, (b) Acetone extract, (c) </w:t>
      </w:r>
      <w:r w:rsidRPr="00EF792B">
        <w:rPr>
          <w:rFonts w:asciiTheme="majorBidi" w:hAnsiTheme="majorBidi" w:cstheme="majorBidi"/>
          <w:szCs w:val="24"/>
        </w:rPr>
        <w:t xml:space="preserve">Pet. ether extract, (d) </w:t>
      </w:r>
      <w:r w:rsidRPr="009F4421">
        <w:rPr>
          <w:rFonts w:asciiTheme="majorBidi" w:hAnsiTheme="majorBidi" w:cstheme="majorBidi"/>
          <w:i/>
          <w:szCs w:val="24"/>
        </w:rPr>
        <w:t>n</w:t>
      </w:r>
      <w:r w:rsidRPr="00EF792B">
        <w:rPr>
          <w:rFonts w:asciiTheme="majorBidi" w:hAnsiTheme="majorBidi" w:cstheme="majorBidi"/>
          <w:szCs w:val="24"/>
        </w:rPr>
        <w:t xml:space="preserve">-Hexane extract, (e) Cisplatin, (f) MeOH extract against resistant cells, (g) Cisplatin against resistant cells, (h) </w:t>
      </w:r>
      <w:r w:rsidRPr="00EF792B">
        <w:rPr>
          <w:rFonts w:asciiTheme="majorBidi" w:hAnsiTheme="majorBidi" w:cstheme="majorBidi"/>
          <w:bCs/>
          <w:szCs w:val="24"/>
        </w:rPr>
        <w:t>IC</w:t>
      </w:r>
      <w:r w:rsidRPr="00EF792B">
        <w:rPr>
          <w:rFonts w:asciiTheme="majorBidi" w:hAnsiTheme="majorBidi" w:cstheme="majorBidi"/>
          <w:bCs/>
          <w:szCs w:val="24"/>
          <w:vertAlign w:val="subscript"/>
        </w:rPr>
        <w:t xml:space="preserve">50 </w:t>
      </w:r>
      <w:r w:rsidRPr="00EF792B">
        <w:rPr>
          <w:rFonts w:asciiTheme="majorBidi" w:hAnsiTheme="majorBidi" w:cstheme="majorBidi"/>
          <w:bCs/>
          <w:szCs w:val="24"/>
        </w:rPr>
        <w:t>values of extracts against cell lines.</w:t>
      </w:r>
    </w:p>
    <w:p w14:paraId="7373A91F" w14:textId="77777777" w:rsidR="002A399F" w:rsidRDefault="002A399F" w:rsidP="00654E8F">
      <w:pPr>
        <w:spacing w:before="240"/>
      </w:pPr>
    </w:p>
    <w:p w14:paraId="372BEFB7" w14:textId="77777777" w:rsidR="002A399F" w:rsidRDefault="002A399F" w:rsidP="00654E8F">
      <w:pPr>
        <w:spacing w:before="240"/>
      </w:pPr>
      <w:r w:rsidRPr="002A399F">
        <w:rPr>
          <w:noProof/>
        </w:rPr>
        <w:drawing>
          <wp:inline distT="0" distB="0" distL="0" distR="0" wp14:anchorId="7315D9A0" wp14:editId="284AB5DA">
            <wp:extent cx="5953125" cy="2923894"/>
            <wp:effectExtent l="19050" t="0" r="9525" b="0"/>
            <wp:docPr id="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72" cy="2929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81739" w14:textId="77777777" w:rsidR="00EF792B" w:rsidRDefault="00EF792B" w:rsidP="00654E8F">
      <w:pPr>
        <w:spacing w:before="240"/>
      </w:pPr>
    </w:p>
    <w:p w14:paraId="04BFB416" w14:textId="2E0556EA" w:rsidR="002A399F" w:rsidRDefault="002A399F" w:rsidP="002A399F">
      <w:pPr>
        <w:tabs>
          <w:tab w:val="left" w:pos="348"/>
        </w:tabs>
        <w:spacing w:line="360" w:lineRule="auto"/>
        <w:ind w:right="114"/>
        <w:jc w:val="both"/>
        <w:rPr>
          <w:rFonts w:asciiTheme="majorBidi" w:hAnsiTheme="majorBidi" w:cstheme="majorBidi"/>
          <w:bCs/>
          <w:szCs w:val="24"/>
        </w:rPr>
      </w:pPr>
      <w:r w:rsidRPr="002A399F"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="009F4421">
        <w:rPr>
          <w:rFonts w:asciiTheme="majorBidi" w:hAnsiTheme="majorBidi" w:cstheme="majorBidi"/>
          <w:b/>
          <w:bCs/>
          <w:szCs w:val="24"/>
        </w:rPr>
        <w:t xml:space="preserve">Figure </w:t>
      </w:r>
      <w:r w:rsidR="000340FD">
        <w:rPr>
          <w:rFonts w:asciiTheme="majorBidi" w:hAnsiTheme="majorBidi" w:cstheme="majorBidi"/>
          <w:b/>
          <w:bCs/>
          <w:szCs w:val="24"/>
        </w:rPr>
        <w:t>2</w:t>
      </w:r>
      <w:r w:rsidRPr="002A399F">
        <w:rPr>
          <w:rFonts w:asciiTheme="majorBidi" w:hAnsiTheme="majorBidi" w:cstheme="majorBidi"/>
          <w:b/>
          <w:bCs/>
          <w:szCs w:val="24"/>
        </w:rPr>
        <w:t xml:space="preserve"> </w:t>
      </w:r>
      <w:r w:rsidR="009F4421">
        <w:rPr>
          <w:rFonts w:asciiTheme="majorBidi" w:hAnsiTheme="majorBidi" w:cstheme="majorBidi"/>
          <w:bCs/>
          <w:szCs w:val="24"/>
        </w:rPr>
        <w:t xml:space="preserve">GC-MS chromatogram </w:t>
      </w:r>
      <w:r w:rsidRPr="002A399F">
        <w:rPr>
          <w:rFonts w:asciiTheme="majorBidi" w:hAnsiTheme="majorBidi" w:cstheme="majorBidi"/>
          <w:bCs/>
          <w:szCs w:val="24"/>
        </w:rPr>
        <w:t>representing the separated bioactive phytoconstituents of MELS.</w:t>
      </w:r>
    </w:p>
    <w:p w14:paraId="496C6351" w14:textId="77777777" w:rsidR="009F4421" w:rsidRDefault="009F4421" w:rsidP="002A399F">
      <w:pPr>
        <w:tabs>
          <w:tab w:val="left" w:pos="348"/>
        </w:tabs>
        <w:spacing w:line="360" w:lineRule="auto"/>
        <w:ind w:right="114"/>
        <w:jc w:val="both"/>
        <w:rPr>
          <w:rFonts w:asciiTheme="majorBidi" w:hAnsiTheme="majorBidi" w:cstheme="majorBidi"/>
          <w:bCs/>
          <w:szCs w:val="24"/>
        </w:rPr>
      </w:pPr>
    </w:p>
    <w:p w14:paraId="5E2B0486" w14:textId="77777777" w:rsidR="009F4421" w:rsidRDefault="009F4421" w:rsidP="002A399F">
      <w:pPr>
        <w:tabs>
          <w:tab w:val="left" w:pos="348"/>
        </w:tabs>
        <w:spacing w:line="360" w:lineRule="auto"/>
        <w:ind w:right="114"/>
        <w:jc w:val="both"/>
        <w:rPr>
          <w:rFonts w:asciiTheme="majorBidi" w:hAnsiTheme="majorBidi" w:cstheme="majorBidi"/>
          <w:bCs/>
          <w:szCs w:val="24"/>
        </w:rPr>
      </w:pPr>
    </w:p>
    <w:p w14:paraId="33596A50" w14:textId="77777777" w:rsidR="009F4421" w:rsidRDefault="009F4421" w:rsidP="002A399F">
      <w:pPr>
        <w:tabs>
          <w:tab w:val="left" w:pos="348"/>
        </w:tabs>
        <w:spacing w:line="360" w:lineRule="auto"/>
        <w:ind w:right="114"/>
        <w:jc w:val="both"/>
        <w:rPr>
          <w:rFonts w:asciiTheme="majorBidi" w:hAnsiTheme="majorBidi" w:cstheme="majorBidi"/>
          <w:bCs/>
          <w:szCs w:val="24"/>
        </w:rPr>
      </w:pPr>
    </w:p>
    <w:p w14:paraId="08504C8B" w14:textId="77777777" w:rsidR="009F4421" w:rsidRPr="002A399F" w:rsidRDefault="009F4421" w:rsidP="002A399F">
      <w:pPr>
        <w:tabs>
          <w:tab w:val="left" w:pos="348"/>
        </w:tabs>
        <w:spacing w:line="360" w:lineRule="auto"/>
        <w:ind w:right="114"/>
        <w:jc w:val="both"/>
        <w:rPr>
          <w:rFonts w:asciiTheme="majorBidi" w:hAnsiTheme="majorBidi" w:cstheme="majorBidi"/>
          <w:b/>
          <w:bCs/>
          <w:szCs w:val="24"/>
        </w:rPr>
      </w:pPr>
    </w:p>
    <w:p w14:paraId="0B951CEF" w14:textId="77777777" w:rsidR="00EF792B" w:rsidRDefault="00EF792B" w:rsidP="00654E8F">
      <w:pPr>
        <w:spacing w:before="240"/>
      </w:pPr>
    </w:p>
    <w:p w14:paraId="7283A548" w14:textId="77777777" w:rsidR="00EF792B" w:rsidRDefault="00EF792B" w:rsidP="00654E8F">
      <w:pPr>
        <w:spacing w:before="240"/>
      </w:pPr>
    </w:p>
    <w:p w14:paraId="3F68BEA8" w14:textId="77777777" w:rsidR="00EF792B" w:rsidRDefault="00EF792B" w:rsidP="00654E8F">
      <w:pPr>
        <w:spacing w:before="240"/>
      </w:pPr>
    </w:p>
    <w:p w14:paraId="3067047B" w14:textId="77777777" w:rsidR="00EF792B" w:rsidRDefault="00EF792B" w:rsidP="00654E8F">
      <w:pPr>
        <w:spacing w:before="240"/>
      </w:pPr>
    </w:p>
    <w:p w14:paraId="7B23A72A" w14:textId="77777777" w:rsidR="00EF792B" w:rsidRDefault="00EF792B" w:rsidP="00654E8F">
      <w:pPr>
        <w:spacing w:before="240"/>
      </w:pPr>
    </w:p>
    <w:p w14:paraId="21D0F736" w14:textId="77777777" w:rsidR="00EF792B" w:rsidRDefault="00EF792B" w:rsidP="00654E8F">
      <w:pPr>
        <w:spacing w:before="240"/>
      </w:pPr>
    </w:p>
    <w:p w14:paraId="68A89D52" w14:textId="77777777" w:rsidR="00EF792B" w:rsidRDefault="00EF792B" w:rsidP="00654E8F">
      <w:pPr>
        <w:spacing w:before="240"/>
      </w:pPr>
    </w:p>
    <w:p w14:paraId="2E6BB8EE" w14:textId="77777777" w:rsidR="00EF792B" w:rsidRDefault="00EF792B" w:rsidP="00654E8F">
      <w:pPr>
        <w:spacing w:before="240"/>
      </w:pPr>
    </w:p>
    <w:p w14:paraId="75A23CD4" w14:textId="77777777" w:rsidR="00EF792B" w:rsidRPr="00EF792B" w:rsidRDefault="00EF792B" w:rsidP="00EF792B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6C047DF6" w14:textId="77777777" w:rsidR="006E3F84" w:rsidRPr="00EF792B" w:rsidRDefault="001B3B68" w:rsidP="00EF792B">
      <w:pPr>
        <w:pStyle w:val="BodyText"/>
        <w:rPr>
          <w:rFonts w:asciiTheme="majorBidi" w:hAnsiTheme="majorBidi" w:cstheme="majorBidi"/>
          <w:b/>
        </w:rPr>
      </w:pPr>
      <w:r w:rsidRPr="00EF792B">
        <w:rPr>
          <w:rFonts w:asciiTheme="majorBidi" w:hAnsiTheme="majorBidi" w:cstheme="majorBidi"/>
          <w:b/>
        </w:rPr>
        <w:t xml:space="preserve">Supplementary </w:t>
      </w:r>
      <w:r w:rsidR="006E3F84" w:rsidRPr="00EF792B">
        <w:rPr>
          <w:rFonts w:asciiTheme="majorBidi" w:hAnsiTheme="majorBidi" w:cstheme="majorBidi"/>
          <w:b/>
        </w:rPr>
        <w:t xml:space="preserve">Table 1 </w:t>
      </w:r>
      <w:r w:rsidR="006E3F84" w:rsidRPr="00EF792B">
        <w:rPr>
          <w:rFonts w:asciiTheme="majorBidi" w:hAnsiTheme="majorBidi" w:cstheme="majorBidi"/>
        </w:rPr>
        <w:t>IC</w:t>
      </w:r>
      <w:r w:rsidR="006E3F84" w:rsidRPr="00EF792B">
        <w:rPr>
          <w:rFonts w:asciiTheme="majorBidi" w:hAnsiTheme="majorBidi" w:cstheme="majorBidi"/>
          <w:vertAlign w:val="subscript"/>
        </w:rPr>
        <w:t>50</w:t>
      </w:r>
      <w:r w:rsidR="006E3F84" w:rsidRPr="00EF792B">
        <w:rPr>
          <w:rFonts w:asciiTheme="majorBidi" w:hAnsiTheme="majorBidi" w:cstheme="majorBidi"/>
        </w:rPr>
        <w:t xml:space="preserve"> of various extracts of lotus seed against cell lines</w:t>
      </w:r>
      <w:r w:rsidR="00EF792B" w:rsidRPr="00EF792B">
        <w:rPr>
          <w:rFonts w:asciiTheme="majorBidi" w:hAnsiTheme="majorBidi" w:cstheme="majorBidi"/>
        </w:rPr>
        <w:t>.</w:t>
      </w:r>
    </w:p>
    <w:p w14:paraId="03612468" w14:textId="77777777" w:rsidR="006E3F84" w:rsidRPr="004A6EE0" w:rsidRDefault="006E3F84" w:rsidP="006E3F84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tbl>
      <w:tblPr>
        <w:tblW w:w="10632" w:type="dxa"/>
        <w:tblLayout w:type="fixed"/>
        <w:tblLook w:val="04A0" w:firstRow="1" w:lastRow="0" w:firstColumn="1" w:lastColumn="0" w:noHBand="0" w:noVBand="1"/>
      </w:tblPr>
      <w:tblGrid>
        <w:gridCol w:w="1011"/>
        <w:gridCol w:w="821"/>
        <w:gridCol w:w="821"/>
        <w:gridCol w:w="821"/>
        <w:gridCol w:w="1340"/>
        <w:gridCol w:w="320"/>
        <w:gridCol w:w="1011"/>
        <w:gridCol w:w="931"/>
        <w:gridCol w:w="821"/>
        <w:gridCol w:w="198"/>
        <w:gridCol w:w="623"/>
        <w:gridCol w:w="354"/>
        <w:gridCol w:w="1560"/>
      </w:tblGrid>
      <w:tr w:rsidR="006E3F84" w:rsidRPr="004A6EE0" w14:paraId="063059D6" w14:textId="77777777" w:rsidTr="006E3F84">
        <w:trPr>
          <w:trHeight w:val="300"/>
        </w:trPr>
        <w:tc>
          <w:tcPr>
            <w:tcW w:w="481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E5BC2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 xml:space="preserve">Table 1a </w:t>
            </w:r>
            <w:r w:rsidRPr="00A373F3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IN" w:eastAsia="en-IN"/>
              </w:rPr>
              <w:t>Effect of extracts on  SKOV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013C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549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339E1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 xml:space="preserve">Table 1b </w:t>
            </w:r>
            <w:r w:rsidRPr="00A373F3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IN" w:eastAsia="en-IN"/>
              </w:rPr>
              <w:t>Effect of extract on  A2780</w:t>
            </w:r>
          </w:p>
        </w:tc>
      </w:tr>
      <w:tr w:rsidR="006E3F84" w:rsidRPr="004A6EE0" w14:paraId="78AAB98B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32C34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Extract</w:t>
            </w:r>
          </w:p>
        </w:tc>
        <w:tc>
          <w:tcPr>
            <w:tcW w:w="24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388FB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IC</w:t>
            </w:r>
            <w:r w:rsidRPr="009C4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IN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AC09B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>Mean± SE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AF5C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326FA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Extract</w:t>
            </w:r>
          </w:p>
        </w:tc>
        <w:tc>
          <w:tcPr>
            <w:tcW w:w="292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B1465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IC</w:t>
            </w:r>
            <w:r w:rsidRPr="009C4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IN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A3CC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>Mean± SEM</w:t>
            </w:r>
          </w:p>
        </w:tc>
      </w:tr>
      <w:tr w:rsidR="006E3F84" w:rsidRPr="004A6EE0" w14:paraId="5977BF12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CF11F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M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B1431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81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28527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78.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AEB7C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79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89E01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79.73±0.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81C7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97B0C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M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24757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04.4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78F20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00.06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A9326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96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BC815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00.18±2.42</w:t>
            </w:r>
          </w:p>
        </w:tc>
      </w:tr>
      <w:tr w:rsidR="006E3F84" w:rsidRPr="004A6EE0" w14:paraId="3BDE5269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9EF87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A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EDA6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66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7F0D1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54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E50E6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46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272A0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55.8±5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39F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8B906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A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F1935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302.9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6F42D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94.82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227BC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85.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B126B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02.98 ±5.02</w:t>
            </w:r>
          </w:p>
        </w:tc>
      </w:tr>
      <w:tr w:rsidR="006E3F84" w:rsidRPr="004A6EE0" w14:paraId="5B2F693B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612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P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91627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45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393FB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36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0FEC4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361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A8555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391±29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0FCD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D2A7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P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35FAA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986.3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9D266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903.27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9847E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888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CD621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926.12±30.42</w:t>
            </w:r>
          </w:p>
        </w:tc>
      </w:tr>
      <w:tr w:rsidR="006E3F84" w:rsidRPr="004A6EE0" w14:paraId="2900718E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4F3F2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N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F59E4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372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8448A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174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A2B43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180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A8DF8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242±64.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3AD6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EF21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N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B4297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2762.7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65E98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3068.5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7A87E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3125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7A7E3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985.48±112.5</w:t>
            </w:r>
          </w:p>
        </w:tc>
      </w:tr>
      <w:tr w:rsidR="006E3F84" w:rsidRPr="004A6EE0" w14:paraId="18E7595F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11002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Cisplati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FD1C6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3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89D9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39.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81968" w14:textId="77777777" w:rsidR="006E3F84" w:rsidRPr="004A6EE0" w:rsidRDefault="006E3F84" w:rsidP="00AC2AA8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39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380E0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9.13±0.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FE7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1622F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Cisplati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06092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44.8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57D0E" w14:textId="77777777" w:rsidR="006E3F84" w:rsidRPr="004A6EE0" w:rsidRDefault="006E3F84" w:rsidP="00AC2AA8">
            <w:pPr>
              <w:ind w:firstLineChars="100" w:firstLine="20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44.45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B6EE1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43.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9A40C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44.24±0.40</w:t>
            </w:r>
          </w:p>
        </w:tc>
      </w:tr>
      <w:tr w:rsidR="006E3F84" w:rsidRPr="004A6EE0" w14:paraId="08AFFCC9" w14:textId="77777777" w:rsidTr="006E3F84">
        <w:trPr>
          <w:trHeight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27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D84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4FD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0C7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E73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4AD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F5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F05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03A8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3327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2108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</w:tr>
      <w:tr w:rsidR="006E3F84" w:rsidRPr="004A6EE0" w14:paraId="10A691CC" w14:textId="77777777" w:rsidTr="006E3F84">
        <w:trPr>
          <w:trHeight w:val="300"/>
        </w:trPr>
        <w:tc>
          <w:tcPr>
            <w:tcW w:w="481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6C6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 xml:space="preserve">Table 1c </w:t>
            </w:r>
            <w:r w:rsidRPr="00A373F3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IN" w:eastAsia="en-IN"/>
              </w:rPr>
              <w:t>Effect of extracts on  SKOV3-Cis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A7C2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549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7140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 xml:space="preserve">Table 1d </w:t>
            </w:r>
            <w:r w:rsidRPr="00A373F3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IN" w:eastAsia="en-IN"/>
              </w:rPr>
              <w:t>Effect of extracts on  A2780-CisR</w:t>
            </w:r>
          </w:p>
        </w:tc>
      </w:tr>
      <w:tr w:rsidR="006E3F84" w:rsidRPr="004A6EE0" w14:paraId="75DBD77A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40803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Extract</w:t>
            </w:r>
          </w:p>
        </w:tc>
        <w:tc>
          <w:tcPr>
            <w:tcW w:w="24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24512E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IC</w:t>
            </w:r>
            <w:r w:rsidRPr="009C4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IN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B0F61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>Mean± SE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C285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850B0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Extract</w:t>
            </w:r>
          </w:p>
        </w:tc>
        <w:tc>
          <w:tcPr>
            <w:tcW w:w="257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C7130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IC</w:t>
            </w:r>
            <w:r w:rsidRPr="009C44F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IN"/>
              </w:rPr>
              <w:t>50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F2503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IN" w:eastAsia="en-IN"/>
              </w:rPr>
              <w:t>Mean± SEM</w:t>
            </w:r>
          </w:p>
        </w:tc>
      </w:tr>
      <w:tr w:rsidR="006E3F84" w:rsidRPr="004A6EE0" w14:paraId="2A25A84F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6590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M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26F88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19.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D9643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16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A6AB9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11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D01A4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15.87±2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088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ACD9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M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EE052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43.2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06CEC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38.6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F905A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134.67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6E6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38.86± 2.46</w:t>
            </w:r>
          </w:p>
        </w:tc>
      </w:tr>
      <w:tr w:rsidR="006E3F84" w:rsidRPr="004A6EE0" w14:paraId="74728F3E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6B1B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A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CC392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7AF2D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3ADA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66714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8B6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10E11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A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74C0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CA3AC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FC09E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D6402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 </w:t>
            </w:r>
          </w:p>
        </w:tc>
      </w:tr>
      <w:tr w:rsidR="006E3F84" w:rsidRPr="004A6EE0" w14:paraId="4F25D4E4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E3AA7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P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CFFB1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A2022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FBBD9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66BA4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5D80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BD922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P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5BAD4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D29D0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9DF62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B61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 </w:t>
            </w:r>
          </w:p>
        </w:tc>
      </w:tr>
      <w:tr w:rsidR="006E3F84" w:rsidRPr="004A6EE0" w14:paraId="60221A5A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519BF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NE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9BC4F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9E95B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A2CEA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9D338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663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FA2E7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NE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930B7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EAA2E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38E69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3AF9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 </w:t>
            </w:r>
          </w:p>
        </w:tc>
      </w:tr>
      <w:tr w:rsidR="006E3F84" w:rsidRPr="004A6EE0" w14:paraId="17E3441E" w14:textId="77777777" w:rsidTr="006E3F84">
        <w:trPr>
          <w:trHeight w:val="300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9DBD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Cisplati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4A013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81.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DDD3B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77.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D02A9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76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C129E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78.65± 1.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0FBD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FA56B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 xml:space="preserve">Cisplatin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9D8F5" w14:textId="77777777" w:rsidR="006E3F84" w:rsidRPr="004A6EE0" w:rsidRDefault="006E3F84" w:rsidP="00AC2AA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  <w:t>87.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4F5BD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87.1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4191F" w14:textId="77777777" w:rsidR="006E3F84" w:rsidRPr="004A6EE0" w:rsidRDefault="006E3F84" w:rsidP="00AC2AA8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83.1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47C5A" w14:textId="77777777" w:rsidR="006E3F84" w:rsidRPr="004A6EE0" w:rsidRDefault="006E3F84" w:rsidP="00AC2AA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86.05±1.47</w:t>
            </w:r>
          </w:p>
        </w:tc>
      </w:tr>
    </w:tbl>
    <w:p w14:paraId="04B8E7F4" w14:textId="77777777" w:rsidR="006E3F84" w:rsidRPr="004A6EE0" w:rsidRDefault="006E3F84" w:rsidP="006E3F84">
      <w:pPr>
        <w:pStyle w:val="BodyText"/>
        <w:ind w:left="567"/>
        <w:rPr>
          <w:rFonts w:asciiTheme="majorBidi" w:hAnsiTheme="majorBidi" w:cstheme="majorBidi"/>
          <w:b/>
          <w:sz w:val="20"/>
          <w:szCs w:val="20"/>
        </w:rPr>
      </w:pPr>
    </w:p>
    <w:p w14:paraId="44A71FD5" w14:textId="77777777" w:rsidR="006E3F84" w:rsidRPr="004A6EE0" w:rsidRDefault="006E3F84" w:rsidP="006E3F84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p w14:paraId="5A7CFDF4" w14:textId="77777777" w:rsidR="006E3F84" w:rsidRPr="004A6EE0" w:rsidRDefault="006E3F84" w:rsidP="006E3F84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p w14:paraId="08274FBD" w14:textId="77777777" w:rsidR="006E3F84" w:rsidRPr="004A6EE0" w:rsidRDefault="006E3F84" w:rsidP="006E3F84">
      <w:pPr>
        <w:pStyle w:val="BodyText"/>
        <w:spacing w:before="6"/>
        <w:rPr>
          <w:rFonts w:asciiTheme="majorBidi" w:hAnsiTheme="majorBidi" w:cstheme="majorBidi"/>
          <w:sz w:val="20"/>
          <w:szCs w:val="20"/>
        </w:rPr>
      </w:pPr>
    </w:p>
    <w:p w14:paraId="672AADD2" w14:textId="77777777" w:rsidR="006E3F84" w:rsidRDefault="006E3F84" w:rsidP="00654E8F">
      <w:pPr>
        <w:spacing w:before="240"/>
      </w:pPr>
    </w:p>
    <w:p w14:paraId="5683FB6B" w14:textId="77777777" w:rsidR="000340FD" w:rsidRDefault="000340FD" w:rsidP="00654E8F">
      <w:pPr>
        <w:spacing w:before="240"/>
      </w:pPr>
    </w:p>
    <w:p w14:paraId="63602AEC" w14:textId="77777777" w:rsidR="000340FD" w:rsidRDefault="000340FD" w:rsidP="00654E8F">
      <w:pPr>
        <w:spacing w:before="240"/>
      </w:pPr>
    </w:p>
    <w:p w14:paraId="02396CB6" w14:textId="77777777" w:rsidR="000340FD" w:rsidRDefault="000340FD" w:rsidP="00654E8F">
      <w:pPr>
        <w:spacing w:before="240"/>
      </w:pPr>
    </w:p>
    <w:p w14:paraId="2DC23C20" w14:textId="77777777" w:rsidR="000340FD" w:rsidRDefault="000340FD" w:rsidP="007D229D">
      <w:pPr>
        <w:spacing w:before="0" w:after="0"/>
      </w:pPr>
    </w:p>
    <w:p w14:paraId="05315FD3" w14:textId="4B3D2236" w:rsidR="007D229D" w:rsidRDefault="007D229D" w:rsidP="007D229D">
      <w:pPr>
        <w:tabs>
          <w:tab w:val="left" w:pos="348"/>
        </w:tabs>
        <w:spacing w:before="0" w:after="0"/>
        <w:ind w:right="114"/>
        <w:rPr>
          <w:rFonts w:asciiTheme="majorBidi" w:hAnsiTheme="majorBidi" w:cstheme="majorBidi"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Pr="007D229D">
        <w:rPr>
          <w:rFonts w:asciiTheme="majorBidi" w:hAnsiTheme="majorBidi" w:cstheme="majorBidi"/>
          <w:b/>
          <w:bCs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2</w:t>
      </w:r>
      <w:r w:rsidRPr="007D229D">
        <w:rPr>
          <w:rFonts w:asciiTheme="majorBidi" w:hAnsiTheme="majorBidi" w:cstheme="majorBidi"/>
          <w:b/>
          <w:bCs/>
          <w:szCs w:val="24"/>
        </w:rPr>
        <w:t xml:space="preserve"> </w:t>
      </w:r>
      <w:r w:rsidRPr="007D229D">
        <w:rPr>
          <w:rFonts w:asciiTheme="majorBidi" w:hAnsiTheme="majorBidi" w:cstheme="majorBidi"/>
          <w:bCs/>
          <w:szCs w:val="24"/>
        </w:rPr>
        <w:t>Physicochemical properties of phytoconstituents identified in MELS</w:t>
      </w:r>
      <w:r>
        <w:rPr>
          <w:rFonts w:asciiTheme="majorBidi" w:hAnsiTheme="majorBidi" w:cstheme="majorBidi"/>
          <w:bCs/>
          <w:szCs w:val="24"/>
        </w:rPr>
        <w:t>.</w:t>
      </w:r>
    </w:p>
    <w:p w14:paraId="0E3D0D2B" w14:textId="77777777" w:rsidR="007D229D" w:rsidRPr="007D229D" w:rsidRDefault="007D229D" w:rsidP="007D229D">
      <w:pPr>
        <w:tabs>
          <w:tab w:val="left" w:pos="348"/>
        </w:tabs>
        <w:spacing w:before="0" w:after="0"/>
        <w:ind w:right="114"/>
        <w:rPr>
          <w:rFonts w:asciiTheme="majorBidi" w:hAnsiTheme="majorBidi" w:cstheme="majorBidi"/>
          <w:b/>
          <w:bCs/>
          <w:szCs w:val="24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2980"/>
        <w:gridCol w:w="820"/>
        <w:gridCol w:w="820"/>
        <w:gridCol w:w="820"/>
        <w:gridCol w:w="607"/>
        <w:gridCol w:w="607"/>
        <w:gridCol w:w="820"/>
        <w:gridCol w:w="820"/>
        <w:gridCol w:w="567"/>
        <w:gridCol w:w="987"/>
      </w:tblGrid>
      <w:tr w:rsidR="007D229D" w:rsidRPr="004A6EE0" w14:paraId="76E03ECD" w14:textId="77777777" w:rsidTr="00F35180">
        <w:trPr>
          <w:trHeight w:val="79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CB89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Compoun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E3536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MW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C4EC8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log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7135E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Alog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EC647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HB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9766B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HB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0E4E6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TPS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A397A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AM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BC2C7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nR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C34BF" w14:textId="77777777" w:rsidR="007D229D" w:rsidRPr="007D229D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</w:pPr>
            <w:r w:rsidRPr="007D229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IN" w:eastAsia="en-IN"/>
              </w:rPr>
              <w:t>Violates Lipinski’s Rule</w:t>
            </w:r>
          </w:p>
        </w:tc>
      </w:tr>
      <w:tr w:rsidR="007D229D" w:rsidRPr="004A6EE0" w14:paraId="7C905B4A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6404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Oleanolic aci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BA1C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412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B2B6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9.0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D313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6BFA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4843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07A7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7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6C3DA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34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46AD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4BD5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153BAEA7" w14:textId="77777777" w:rsidTr="00F35180">
        <w:trPr>
          <w:trHeight w:val="52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B17E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Carotene-1,1',2,2'- tetrahydro-1,1'-dimethox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1A442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535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7448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3.4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DC77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8.9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AE05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CA8C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4490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8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1ED0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05.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FFA51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2D32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13C18848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7FF95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Isocolchici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4B27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73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FA06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.5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95E18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-1.2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B8DE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049F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32BA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71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F719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12.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5EE0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A18A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No</w:t>
            </w:r>
          </w:p>
        </w:tc>
      </w:tr>
      <w:tr w:rsidR="007D229D" w:rsidRPr="004A6EE0" w14:paraId="47E33ACB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5E70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Lupano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DE711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75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64EF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2.7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1529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.3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B6A4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877A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2864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51D85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29.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A29B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0413A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254144EE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346B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Lucenin 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D244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585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4FE5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-2.2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D83C8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-5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54A0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5B52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26A8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44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CEDE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46.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0316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41EE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4DA72054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E11D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Phyto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015F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19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8686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1.0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AC515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4.2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7AC58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B6D3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A524A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9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3C34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05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6CE22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EE4A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0CB5F173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016C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 xml:space="preserve">Oleic acid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7799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11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125E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0.1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896E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17F98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8DC8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23AD5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7D1E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85.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C3A32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1819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421D3C7B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C8FF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Stigmast-5-en-3-o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B994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70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3E22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1.5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7D63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128C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7759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6634A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BF46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23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B400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3F9A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71F2D6C0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6191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Betul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D827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98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2D37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9.7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84E7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.1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6B57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D9E8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88A1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7AD9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31.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C3EA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D0FC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79BB0BEE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569F5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-Oxo-forskol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8631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75.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EC36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.8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AB902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.1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847D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99D5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6B58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69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FC7FA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03.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78F1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889C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No</w:t>
            </w:r>
          </w:p>
        </w:tc>
      </w:tr>
      <w:tr w:rsidR="007D229D" w:rsidRPr="004A6EE0" w14:paraId="708354D0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5ABD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Beta a</w:t>
            </w: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myr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E0CA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439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9442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3.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971C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5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F9E3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473A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67E5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9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9251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48.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1F07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3467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36605BA8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9ACF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Phytoflue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E68D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4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7B3A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4.7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2E695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1.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4A1B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DD807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574D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1177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95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9151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99CC8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2F63E088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8FBF2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Lupeo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64A6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82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23DC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1.9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97AC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.2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8CD16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0A1D4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D1DE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00EBD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30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245DE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F545A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  <w:tr w:rsidR="007D229D" w:rsidRPr="004A6EE0" w14:paraId="23C4F359" w14:textId="77777777" w:rsidTr="00F35180">
        <w:trPr>
          <w:trHeight w:val="26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98119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Glyceryl linolena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A5EB1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315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F987F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6.4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A2510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-0.8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CCA5B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BBC22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D2B3C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2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07032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97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E80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D7743" w14:textId="77777777" w:rsidR="007D229D" w:rsidRPr="004A6EE0" w:rsidRDefault="007D229D" w:rsidP="007D229D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</w:pPr>
            <w:r w:rsidRPr="004A6EE0">
              <w:rPr>
                <w:rFonts w:asciiTheme="majorBidi" w:eastAsia="Times New Roman" w:hAnsiTheme="majorBidi" w:cstheme="majorBidi"/>
                <w:sz w:val="20"/>
                <w:szCs w:val="20"/>
                <w:lang w:val="en-IN" w:eastAsia="en-IN"/>
              </w:rPr>
              <w:t>Yes</w:t>
            </w:r>
          </w:p>
        </w:tc>
      </w:tr>
    </w:tbl>
    <w:p w14:paraId="55B8650A" w14:textId="77777777" w:rsidR="007D229D" w:rsidRPr="004A6EE0" w:rsidRDefault="007D229D" w:rsidP="007D229D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5124814" w14:textId="77777777" w:rsidR="000340FD" w:rsidRDefault="000340FD" w:rsidP="00654E8F">
      <w:pPr>
        <w:spacing w:before="240"/>
      </w:pPr>
    </w:p>
    <w:p w14:paraId="7F4C367D" w14:textId="77777777" w:rsidR="00E37A3A" w:rsidRDefault="00E37A3A" w:rsidP="00654E8F">
      <w:pPr>
        <w:spacing w:before="240"/>
      </w:pPr>
    </w:p>
    <w:p w14:paraId="2A7E00AA" w14:textId="77777777" w:rsidR="00E37A3A" w:rsidRDefault="00E37A3A" w:rsidP="00654E8F">
      <w:pPr>
        <w:spacing w:before="240"/>
      </w:pPr>
    </w:p>
    <w:p w14:paraId="0A784FF5" w14:textId="77777777" w:rsidR="00E37A3A" w:rsidRDefault="00E37A3A" w:rsidP="00654E8F">
      <w:pPr>
        <w:spacing w:before="240"/>
      </w:pPr>
    </w:p>
    <w:p w14:paraId="4DD9E661" w14:textId="77777777" w:rsidR="00E37A3A" w:rsidRDefault="00E37A3A" w:rsidP="00654E8F">
      <w:pPr>
        <w:spacing w:before="240"/>
      </w:pPr>
    </w:p>
    <w:p w14:paraId="20921BAB" w14:textId="77777777" w:rsidR="00E37A3A" w:rsidRDefault="00E37A3A" w:rsidP="00654E8F">
      <w:pPr>
        <w:spacing w:before="240"/>
      </w:pPr>
    </w:p>
    <w:p w14:paraId="410796B9" w14:textId="77777777" w:rsidR="00E37A3A" w:rsidRDefault="00E37A3A" w:rsidP="00654E8F">
      <w:pPr>
        <w:spacing w:before="240"/>
      </w:pPr>
    </w:p>
    <w:p w14:paraId="131416BB" w14:textId="77777777" w:rsidR="00E37A3A" w:rsidRDefault="00E37A3A" w:rsidP="00654E8F">
      <w:pPr>
        <w:spacing w:before="240"/>
      </w:pPr>
    </w:p>
    <w:p w14:paraId="3E1620AB" w14:textId="77777777" w:rsidR="00E37A3A" w:rsidRDefault="00E37A3A" w:rsidP="00654E8F">
      <w:pPr>
        <w:spacing w:before="240"/>
      </w:pPr>
    </w:p>
    <w:p w14:paraId="2465956D" w14:textId="77777777" w:rsidR="00E37A3A" w:rsidRDefault="00E37A3A" w:rsidP="00654E8F">
      <w:pPr>
        <w:spacing w:before="240"/>
      </w:pPr>
    </w:p>
    <w:p w14:paraId="069A3431" w14:textId="77777777" w:rsidR="00E37A3A" w:rsidRDefault="00E37A3A" w:rsidP="00654E8F">
      <w:pPr>
        <w:spacing w:before="240"/>
      </w:pPr>
    </w:p>
    <w:p w14:paraId="18FADFA4" w14:textId="77777777" w:rsidR="00E37A3A" w:rsidRDefault="00E37A3A" w:rsidP="00E37A3A">
      <w:pPr>
        <w:spacing w:line="360" w:lineRule="auto"/>
        <w:jc w:val="both"/>
      </w:pPr>
    </w:p>
    <w:p w14:paraId="3F540939" w14:textId="77777777" w:rsidR="00E3285B" w:rsidRDefault="00E3285B" w:rsidP="00E37A3A">
      <w:pPr>
        <w:spacing w:line="360" w:lineRule="auto"/>
        <w:jc w:val="both"/>
      </w:pPr>
    </w:p>
    <w:p w14:paraId="3D6EAB83" w14:textId="77777777" w:rsidR="002A33B2" w:rsidRDefault="002A33B2" w:rsidP="00E37A3A">
      <w:pPr>
        <w:spacing w:before="0" w:after="0"/>
        <w:jc w:val="both"/>
        <w:rPr>
          <w:b/>
          <w:bCs/>
          <w:szCs w:val="24"/>
        </w:rPr>
        <w:sectPr w:rsidR="002A33B2" w:rsidSect="006E3F84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8CAEAF7" w14:textId="77B09ED2" w:rsidR="00E37A3A" w:rsidRDefault="00E37A3A" w:rsidP="00E37A3A">
      <w:pPr>
        <w:spacing w:before="0" w:after="0"/>
        <w:jc w:val="both"/>
        <w:rPr>
          <w:rFonts w:asciiTheme="majorBidi" w:hAnsiTheme="majorBidi" w:cstheme="majorBidi"/>
          <w:bCs/>
          <w:szCs w:val="24"/>
        </w:rPr>
      </w:pPr>
      <w:r w:rsidRPr="00E37A3A">
        <w:rPr>
          <w:b/>
          <w:bCs/>
          <w:szCs w:val="24"/>
        </w:rPr>
        <w:lastRenderedPageBreak/>
        <w:t>Supplementary</w:t>
      </w:r>
      <w:r w:rsidRPr="00E37A3A">
        <w:rPr>
          <w:szCs w:val="24"/>
        </w:rPr>
        <w:t xml:space="preserve"> </w:t>
      </w:r>
      <w:r w:rsidRPr="00E37A3A">
        <w:rPr>
          <w:rFonts w:asciiTheme="majorBidi" w:hAnsiTheme="majorBidi" w:cstheme="majorBidi"/>
          <w:b/>
          <w:bCs/>
          <w:szCs w:val="24"/>
        </w:rPr>
        <w:t xml:space="preserve">Table 3 </w:t>
      </w:r>
      <w:r w:rsidRPr="00E37A3A">
        <w:rPr>
          <w:rFonts w:asciiTheme="majorBidi" w:hAnsiTheme="majorBidi" w:cstheme="majorBidi"/>
          <w:bCs/>
          <w:szCs w:val="24"/>
        </w:rPr>
        <w:t>ADMET properties of phytochemicals of MELS.</w:t>
      </w:r>
    </w:p>
    <w:p w14:paraId="0F2FD1ED" w14:textId="77777777" w:rsidR="00E37A3A" w:rsidRPr="00E37A3A" w:rsidRDefault="00E37A3A" w:rsidP="00E37A3A">
      <w:pPr>
        <w:spacing w:before="0" w:after="0"/>
        <w:jc w:val="both"/>
        <w:rPr>
          <w:rFonts w:cs="Times New Roman"/>
          <w:b/>
          <w:bCs/>
          <w:sz w:val="18"/>
          <w:szCs w:val="18"/>
        </w:rPr>
      </w:pPr>
    </w:p>
    <w:tbl>
      <w:tblPr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135"/>
        <w:gridCol w:w="651"/>
        <w:gridCol w:w="832"/>
        <w:gridCol w:w="843"/>
        <w:gridCol w:w="682"/>
        <w:gridCol w:w="636"/>
        <w:gridCol w:w="603"/>
        <w:gridCol w:w="536"/>
        <w:gridCol w:w="603"/>
        <w:gridCol w:w="567"/>
        <w:gridCol w:w="584"/>
        <w:gridCol w:w="610"/>
        <w:gridCol w:w="670"/>
        <w:gridCol w:w="723"/>
        <w:gridCol w:w="663"/>
        <w:gridCol w:w="676"/>
        <w:gridCol w:w="886"/>
        <w:gridCol w:w="858"/>
        <w:gridCol w:w="851"/>
        <w:gridCol w:w="850"/>
        <w:gridCol w:w="851"/>
      </w:tblGrid>
      <w:tr w:rsidR="00E37A3A" w:rsidRPr="00E37A3A" w14:paraId="2A29FD53" w14:textId="77777777" w:rsidTr="002A33B2">
        <w:trPr>
          <w:trHeight w:val="312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EE7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Phytocompounds</w:t>
            </w:r>
          </w:p>
        </w:tc>
        <w:tc>
          <w:tcPr>
            <w:tcW w:w="538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BBF9" w14:textId="77777777" w:rsidR="00E37A3A" w:rsidRPr="002A33B2" w:rsidRDefault="00E37A3A" w:rsidP="00E37A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SwissADME</w:t>
            </w:r>
          </w:p>
        </w:tc>
        <w:tc>
          <w:tcPr>
            <w:tcW w:w="53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30C0" w14:textId="77777777" w:rsidR="00E37A3A" w:rsidRPr="002A33B2" w:rsidRDefault="00E37A3A" w:rsidP="00E37A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admetSAR</w:t>
            </w:r>
          </w:p>
        </w:tc>
        <w:tc>
          <w:tcPr>
            <w:tcW w:w="3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801CE" w14:textId="77777777" w:rsidR="00E37A3A" w:rsidRPr="002A33B2" w:rsidRDefault="00E37A3A" w:rsidP="00E37A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ProTox-II</w:t>
            </w:r>
          </w:p>
        </w:tc>
      </w:tr>
      <w:tr w:rsidR="00E37A3A" w:rsidRPr="00E37A3A" w14:paraId="6AC8B6A3" w14:textId="77777777" w:rsidTr="002A33B2">
        <w:trPr>
          <w:trHeight w:val="312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298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EDC3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log P o/w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3FE1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Water Solubilit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7310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GI Absorptio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0219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Lipinski’s Rul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4C3F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Veber’s Ru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DCF9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PAINS Aler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1A1E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TPS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E0BA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Lead Likelin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166C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HI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1975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BBB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6FE4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Caco-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4D8C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CYP1A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E44E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CYP2C1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64B9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CYP2C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F2C2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CYP2D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EEDB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LD</w:t>
            </w: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vertAlign w:val="subscript"/>
                <w:lang w:val="en-IN" w:eastAsia="en-IN"/>
              </w:rPr>
              <w:t>50</w:t>
            </w: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 xml:space="preserve"> (mg/kg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2CC9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Hepatotoxi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EA1E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Carcinogenic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602D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Mutageni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7EFD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b/>
                <w:bCs/>
                <w:sz w:val="10"/>
                <w:szCs w:val="10"/>
                <w:lang w:val="en-IN" w:eastAsia="en-IN"/>
              </w:rPr>
              <w:t>Cytotoxicity</w:t>
            </w:r>
          </w:p>
        </w:tc>
      </w:tr>
      <w:tr w:rsidR="00E37A3A" w:rsidRPr="00E37A3A" w14:paraId="034048E3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3798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Oleanolic acid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9587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3.6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3270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CAC3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81CF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B044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09AA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A81D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57.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3E84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2B71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702B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7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EF42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3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94A5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16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4F09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E1E8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25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5124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4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C133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00 (Class 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975B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53CA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3B5D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3F2A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47BA67DA" w14:textId="77777777" w:rsidTr="002A33B2">
        <w:trPr>
          <w:trHeight w:val="468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8CEA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Carotene-1,1',2,2'- tetrahydro-1,1'-dimethox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BF01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2.6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6D85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6FCC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BBFA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411F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2996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31E3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8.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B071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CA2F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60B1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383E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25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766E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1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41BD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73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CD21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90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54F3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3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BEE8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3200 (Class 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A84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59F1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4977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3518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409E1971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EF38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socolchicin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274D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3.0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A19C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CAD4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High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16F6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B11F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C106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D648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830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6829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C6B6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1A0D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8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34D9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51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36CC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4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0B69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A278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A7FD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2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73E3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9 (Class 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B698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D135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B2D7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C380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Active</w:t>
            </w:r>
          </w:p>
        </w:tc>
      </w:tr>
      <w:tr w:rsidR="00E37A3A" w:rsidRPr="00E37A3A" w14:paraId="471F409E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2E70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upano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5F5B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.7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08F8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FE9D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BB4B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11DB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D964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BD10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ED73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2C1A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CF73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8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5E6D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24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6378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616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CF2F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29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194C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57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5157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71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5768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500 (Class 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031D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5E6E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893F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17FC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14B65E02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ED31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ucenin 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46C6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.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F5F7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F47D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36EC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E7FB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5A59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F125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91.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F3DB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F727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7290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68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DDDA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9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DA0C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8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E640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1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F9FE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11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55DF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4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1D34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213 (Class 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2ED6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AABD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F10A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E9D5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5CE4334F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138E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hyto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20A3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.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F585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Moderate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DED4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5BD6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FD9C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1A9F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13A7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C149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E8AE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43DB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3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FE9A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644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3552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4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7915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E8E7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C545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2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CFAE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5000 (Class 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2539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CF83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ADFF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26D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2F537306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1428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Oleic acid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307C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ED82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Moderate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72F1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High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6D79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A230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DEB6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DB46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37.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F8EC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5C96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B5A9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5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F303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37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9944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10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97F7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4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CE49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97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AF45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95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D568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80 (Class 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E0CA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7592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4E14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310A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130F6C7E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06D2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Stigmast-5-en-3-o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8E91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5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38C8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2B0B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34E7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675E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6527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5C15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7366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E89F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FE1C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7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69F8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9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42E4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29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13BC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E37A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12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9C1A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9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7288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890 (Class 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A2BA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9FF2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F939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E599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6E72EB2E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1DCA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Betuli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A424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.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CF78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FF0A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0C40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D670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68EF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7C3F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0.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5CEF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0E93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9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EB70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2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019D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25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B99C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4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7573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2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A810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4900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7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750D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00 (Class 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5F7B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D019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3F7F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BDEE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5AB35B73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5247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-Oxo-forskoli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3F01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.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DC76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733E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High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EDFF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2BF4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1CC2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1020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10.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8946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2DC1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109C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8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131C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566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0276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79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4F23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74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CE04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89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3E0E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79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7B5B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550 (Class 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3F9E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843B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A303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8E0C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1B72F598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836F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Beta amyri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1D36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.6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74A2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4248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9A2E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B9F0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FEBD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66D7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2657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A798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4922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6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7837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A2C0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5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858F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663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AEE8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E6EB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59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B287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7000 (Class 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D4FE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F1A9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B421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300D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3B610B96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48D6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hytofluen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08ED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3.6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3B3D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6A60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B53F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1489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B314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E823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189.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6DAA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E8AD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0211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4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2F6F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699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8C8E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3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1279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1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83FC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9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41F3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49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E845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5700 (Class 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7745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60D3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4A20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9049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6D3A0C6C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65C5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upeo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0A60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.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E5E7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BDC9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A7E5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EE37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Ye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94E3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B0CE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A706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6F6B7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9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36F0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5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7EB69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49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F02F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6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2C13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3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A0C0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18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C4E3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04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1A6D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2000 (Class 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A608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697A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3BAE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516D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  <w:tr w:rsidR="00E37A3A" w:rsidRPr="00E37A3A" w14:paraId="459D0B81" w14:textId="77777777" w:rsidTr="002A33B2">
        <w:trPr>
          <w:trHeight w:val="3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B6EA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Glyceryl linolenat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14B1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4.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C1AB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Poorly solub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490D2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Low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477A5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EC6F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4ADC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B8B4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66.7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AF07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8F98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9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A5FA6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52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463CF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64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5C374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72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82F61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E67FD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84740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0.85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24323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39800 (Class 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643DE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697A8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4D31C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3B32A" w14:textId="77777777" w:rsidR="00E37A3A" w:rsidRPr="002A33B2" w:rsidRDefault="00E37A3A" w:rsidP="00E37A3A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IN" w:eastAsia="en-IN"/>
              </w:rPr>
            </w:pPr>
            <w:r w:rsidRPr="002A33B2">
              <w:rPr>
                <w:rFonts w:eastAsia="Times New Roman" w:cs="Times New Roman"/>
                <w:sz w:val="10"/>
                <w:szCs w:val="10"/>
                <w:lang w:val="en-IN" w:eastAsia="en-IN"/>
              </w:rPr>
              <w:t>Inactive</w:t>
            </w:r>
          </w:p>
        </w:tc>
      </w:tr>
    </w:tbl>
    <w:p w14:paraId="34CF2503" w14:textId="77777777" w:rsidR="00E37A3A" w:rsidRPr="00E37A3A" w:rsidRDefault="00E37A3A" w:rsidP="00E37A3A">
      <w:pPr>
        <w:spacing w:before="0" w:after="0"/>
        <w:rPr>
          <w:rFonts w:cs="Times New Roman"/>
          <w:sz w:val="18"/>
          <w:szCs w:val="18"/>
        </w:rPr>
      </w:pPr>
    </w:p>
    <w:p w14:paraId="09CBB311" w14:textId="77777777" w:rsidR="00E37A3A" w:rsidRPr="00E37A3A" w:rsidRDefault="00E37A3A" w:rsidP="00E37A3A">
      <w:pPr>
        <w:spacing w:before="0" w:after="0"/>
        <w:jc w:val="both"/>
        <w:rPr>
          <w:rFonts w:cs="Times New Roman"/>
          <w:sz w:val="18"/>
          <w:szCs w:val="18"/>
        </w:rPr>
      </w:pPr>
    </w:p>
    <w:p w14:paraId="67A1EE3F" w14:textId="77777777" w:rsidR="00E37A3A" w:rsidRPr="00E37A3A" w:rsidRDefault="00E37A3A" w:rsidP="00E37A3A">
      <w:pPr>
        <w:spacing w:before="0" w:after="0"/>
        <w:rPr>
          <w:rFonts w:cs="Times New Roman"/>
          <w:sz w:val="18"/>
          <w:szCs w:val="18"/>
        </w:rPr>
      </w:pPr>
    </w:p>
    <w:sectPr w:rsidR="00E37A3A" w:rsidRPr="00E37A3A" w:rsidSect="002A33B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DC0A31" w14:textId="77777777" w:rsidR="00C6741C" w:rsidRDefault="00C6741C" w:rsidP="00117666">
      <w:pPr>
        <w:spacing w:after="0"/>
      </w:pPr>
      <w:r>
        <w:separator/>
      </w:r>
    </w:p>
  </w:endnote>
  <w:endnote w:type="continuationSeparator" w:id="0">
    <w:p w14:paraId="3615B839" w14:textId="77777777" w:rsidR="00C6741C" w:rsidRDefault="00C674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3D22BA" w14:textId="77777777" w:rsidR="00E37A3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w:pict w14:anchorId="6BA1E1C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49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next-textbox:#Text Box 1;mso-fit-shape-to-text:t">
            <w:txbxContent>
              <w:p w14:paraId="4403A0C0" w14:textId="77777777" w:rsidR="00E37A3A" w:rsidRPr="00577C4C" w:rsidRDefault="00C122B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F4421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37E0B8" w14:textId="77777777" w:rsidR="00E37A3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w:pict w14:anchorId="3C5F3B34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49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next-textbox:#Text Box 56;mso-fit-shape-to-text:t">
            <w:txbxContent>
              <w:p w14:paraId="1A64BA93" w14:textId="77777777" w:rsidR="00E37A3A" w:rsidRPr="00577C4C" w:rsidRDefault="00C122B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F442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F9400A" w14:textId="77777777" w:rsidR="00C6741C" w:rsidRDefault="00C6741C" w:rsidP="00117666">
      <w:pPr>
        <w:spacing w:after="0"/>
      </w:pPr>
      <w:r>
        <w:separator/>
      </w:r>
    </w:p>
  </w:footnote>
  <w:footnote w:type="continuationSeparator" w:id="0">
    <w:p w14:paraId="1259ACD8" w14:textId="77777777" w:rsidR="00C6741C" w:rsidRDefault="00C674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A8A6AE" w14:textId="77777777" w:rsidR="00E37A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BBEE2D" w14:textId="77777777" w:rsidR="00E37A3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C6EFE74" wp14:editId="39246356">
          <wp:extent cx="1382534" cy="497091"/>
          <wp:effectExtent l="0" t="0" r="0" b="0"/>
          <wp:docPr id="526384351" name="Picture 52638435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2687773">
    <w:abstractNumId w:val="0"/>
  </w:num>
  <w:num w:numId="2" w16cid:durableId="983968883">
    <w:abstractNumId w:val="4"/>
  </w:num>
  <w:num w:numId="3" w16cid:durableId="805318627">
    <w:abstractNumId w:val="1"/>
  </w:num>
  <w:num w:numId="4" w16cid:durableId="1935701463">
    <w:abstractNumId w:val="5"/>
  </w:num>
  <w:num w:numId="5" w16cid:durableId="15110231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7223778">
    <w:abstractNumId w:val="3"/>
  </w:num>
  <w:num w:numId="7" w16cid:durableId="54203881">
    <w:abstractNumId w:val="6"/>
  </w:num>
  <w:num w:numId="8" w16cid:durableId="194777729">
    <w:abstractNumId w:val="6"/>
  </w:num>
  <w:num w:numId="9" w16cid:durableId="1651447497">
    <w:abstractNumId w:val="6"/>
  </w:num>
  <w:num w:numId="10" w16cid:durableId="907157641">
    <w:abstractNumId w:val="6"/>
  </w:num>
  <w:num w:numId="11" w16cid:durableId="561139728">
    <w:abstractNumId w:val="6"/>
  </w:num>
  <w:num w:numId="12" w16cid:durableId="1379469896">
    <w:abstractNumId w:val="6"/>
  </w:num>
  <w:num w:numId="13" w16cid:durableId="1751583061">
    <w:abstractNumId w:val="3"/>
  </w:num>
  <w:num w:numId="14" w16cid:durableId="33386864">
    <w:abstractNumId w:val="2"/>
  </w:num>
  <w:num w:numId="15" w16cid:durableId="1236086177">
    <w:abstractNumId w:val="2"/>
  </w:num>
  <w:num w:numId="16" w16cid:durableId="1341546633">
    <w:abstractNumId w:val="2"/>
  </w:num>
  <w:num w:numId="17" w16cid:durableId="1953586156">
    <w:abstractNumId w:val="2"/>
  </w:num>
  <w:num w:numId="18" w16cid:durableId="1092433610">
    <w:abstractNumId w:val="2"/>
  </w:num>
  <w:num w:numId="19" w16cid:durableId="899630119">
    <w:abstractNumId w:val="2"/>
  </w:num>
  <w:num w:numId="20" w16cid:durableId="139034925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40F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B68"/>
    <w:rsid w:val="00240CBE"/>
    <w:rsid w:val="00267D18"/>
    <w:rsid w:val="002868E2"/>
    <w:rsid w:val="002869C3"/>
    <w:rsid w:val="002936E4"/>
    <w:rsid w:val="002A33B2"/>
    <w:rsid w:val="002A399F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915"/>
    <w:rsid w:val="00593EEA"/>
    <w:rsid w:val="005A5EEE"/>
    <w:rsid w:val="005E47AF"/>
    <w:rsid w:val="006375C7"/>
    <w:rsid w:val="00654E8F"/>
    <w:rsid w:val="00660D05"/>
    <w:rsid w:val="006820B1"/>
    <w:rsid w:val="006B7D14"/>
    <w:rsid w:val="006E3F84"/>
    <w:rsid w:val="00701727"/>
    <w:rsid w:val="0070566C"/>
    <w:rsid w:val="00714C50"/>
    <w:rsid w:val="00725A7D"/>
    <w:rsid w:val="00733B6E"/>
    <w:rsid w:val="007501BE"/>
    <w:rsid w:val="00790BB3"/>
    <w:rsid w:val="007C206C"/>
    <w:rsid w:val="007D229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4421"/>
    <w:rsid w:val="00A174D9"/>
    <w:rsid w:val="00A569CD"/>
    <w:rsid w:val="00AB5EE2"/>
    <w:rsid w:val="00AB6715"/>
    <w:rsid w:val="00B1671E"/>
    <w:rsid w:val="00B167EB"/>
    <w:rsid w:val="00B25EB8"/>
    <w:rsid w:val="00B34B0A"/>
    <w:rsid w:val="00B354E1"/>
    <w:rsid w:val="00B37F4D"/>
    <w:rsid w:val="00B65732"/>
    <w:rsid w:val="00C10D24"/>
    <w:rsid w:val="00C122B1"/>
    <w:rsid w:val="00C52A7B"/>
    <w:rsid w:val="00C56BAF"/>
    <w:rsid w:val="00C6741C"/>
    <w:rsid w:val="00C679AA"/>
    <w:rsid w:val="00C75972"/>
    <w:rsid w:val="00CC0A3A"/>
    <w:rsid w:val="00CD066B"/>
    <w:rsid w:val="00CE4FEE"/>
    <w:rsid w:val="00D3157F"/>
    <w:rsid w:val="00DB59C3"/>
    <w:rsid w:val="00DC259A"/>
    <w:rsid w:val="00DE23E8"/>
    <w:rsid w:val="00E3285B"/>
    <w:rsid w:val="00E37A3A"/>
    <w:rsid w:val="00E52377"/>
    <w:rsid w:val="00E64E17"/>
    <w:rsid w:val="00E866C9"/>
    <w:rsid w:val="00EA3D3C"/>
    <w:rsid w:val="00EC476F"/>
    <w:rsid w:val="00EF792B"/>
    <w:rsid w:val="00F46900"/>
    <w:rsid w:val="00F61D89"/>
    <w:rsid w:val="00FD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00673"/>
  <w15:docId w15:val="{E064A027-392D-4904-BC73-4BD71253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6E3F84"/>
    <w:pPr>
      <w:widowControl w:val="0"/>
      <w:autoSpaceDE w:val="0"/>
      <w:autoSpaceDN w:val="0"/>
      <w:spacing w:before="0" w:after="0"/>
    </w:pPr>
    <w:rPr>
      <w:rFonts w:ascii="Candara" w:eastAsia="Candara" w:hAnsi="Candara" w:cs="Candara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E3F84"/>
    <w:rPr>
      <w:rFonts w:ascii="Candara" w:eastAsia="Candara" w:hAnsi="Candara" w:cs="Candar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EB73951-CDA5-41BB-8252-5032C1AE84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thun Rudrapal</cp:lastModifiedBy>
  <cp:revision>18</cp:revision>
  <cp:lastPrinted>2013-10-03T12:51:00Z</cp:lastPrinted>
  <dcterms:created xsi:type="dcterms:W3CDTF">2022-11-17T16:58:00Z</dcterms:created>
  <dcterms:modified xsi:type="dcterms:W3CDTF">2024-10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